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0FCA2" w14:textId="06CFB2D6" w:rsidR="00946DD7" w:rsidRPr="008556CD" w:rsidRDefault="00E45B4D" w:rsidP="00946DD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1: </w:t>
      </w:r>
      <w:r w:rsidR="00A27196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AD34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D34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bookmarkStart w:id="0" w:name="_GoBack"/>
      <w:bookmarkEnd w:id="0"/>
      <w:r w:rsidR="00946DD7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esults of multivariable analysis </w:t>
      </w:r>
      <w:r w:rsidR="009706FD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determining </w:t>
      </w:r>
      <w:r w:rsidR="00946DD7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relationship between </w:t>
      </w:r>
      <w:r w:rsidR="000B2A9F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rtile</w:t>
      </w:r>
      <w:r w:rsidR="00946DD7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centrat</w:t>
      </w:r>
      <w:r w:rsidR="00A27196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ons </w:t>
      </w:r>
      <w:r w:rsidR="00AE05BC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metals and placenta previa in</w:t>
      </w:r>
      <w:r w:rsidR="00922679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ever-</w:t>
      </w:r>
      <w:r w:rsidR="00A27196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okers and </w:t>
      </w:r>
      <w:r w:rsidR="00922679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mer-/current- </w:t>
      </w:r>
      <w:r w:rsidR="00A27196" w:rsidRPr="0085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mokers.</w:t>
      </w:r>
    </w:p>
    <w:tbl>
      <w:tblPr>
        <w:tblW w:w="93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2"/>
        <w:gridCol w:w="1041"/>
        <w:gridCol w:w="734"/>
        <w:gridCol w:w="218"/>
        <w:gridCol w:w="1242"/>
        <w:gridCol w:w="731"/>
        <w:gridCol w:w="218"/>
        <w:gridCol w:w="1041"/>
        <w:gridCol w:w="734"/>
        <w:gridCol w:w="1220"/>
        <w:gridCol w:w="800"/>
      </w:tblGrid>
      <w:tr w:rsidR="00946DD7" w:rsidRPr="009706FD" w14:paraId="58407142" w14:textId="77777777" w:rsidTr="00A27196">
        <w:trPr>
          <w:trHeight w:val="37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F81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EABC" w14:textId="77777777" w:rsidR="00946DD7" w:rsidRPr="008556CD" w:rsidRDefault="00922679" w:rsidP="00A2719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ver- smoke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41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BF5F" w14:textId="77777777" w:rsidR="00946DD7" w:rsidRPr="008556CD" w:rsidRDefault="00922679" w:rsidP="00A2719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mer-/current-smokers</w:t>
            </w:r>
          </w:p>
        </w:tc>
      </w:tr>
      <w:tr w:rsidR="00105218" w:rsidRPr="009706FD" w14:paraId="18EE5266" w14:textId="77777777" w:rsidTr="00001AE6">
        <w:trPr>
          <w:trHeight w:val="780"/>
        </w:trPr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5D156" w14:textId="77777777" w:rsidR="00946DD7" w:rsidRPr="008556CD" w:rsidRDefault="000B2A9F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uartile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concentration of metals (ng/g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C9A5A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Without </w:t>
            </w:r>
            <w:r w:rsidR="002F37DA"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(N=9,136</w:t>
            </w:r>
            <w:r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A1476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With </w:t>
            </w:r>
            <w:r w:rsidR="002F37DA"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(N=58</w:t>
            </w:r>
            <w:r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FBB5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36E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BD92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</w:t>
            </w:r>
            <w:r w:rsidR="00AA5B34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value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3D5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002E3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Without </w:t>
            </w:r>
            <w:r w:rsidR="002F37DA"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(N=6,793</w:t>
            </w:r>
            <w:r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B79BC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With </w:t>
            </w:r>
            <w:r w:rsidR="002F37DA"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(N=32</w:t>
            </w:r>
            <w:r w:rsidRPr="008556CD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EEC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F4BA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</w:t>
            </w:r>
            <w:r w:rsidR="00AA5B34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value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105218" w:rsidRPr="009706FD" w14:paraId="1E7D80DC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9D5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B63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8D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52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1FF8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0CB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252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272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F0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A13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FCC2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218" w:rsidRPr="009706FD" w14:paraId="58324AC0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E5B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1 (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sym w:font="Symbol" w:char="F0A3"/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9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F901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5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44C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07E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9F5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9C3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C4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C77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4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A29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DB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073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05218" w:rsidRPr="009706FD" w14:paraId="478F741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2D3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2 (0.497-0.66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1C8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A48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A2F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5AFE" w14:textId="594481FD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</w:p>
          <w:p w14:paraId="5AA8AE18" w14:textId="7E6A808B" w:rsidR="00946DD7" w:rsidRPr="008556CD" w:rsidRDefault="00001AE6" w:rsidP="00001A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7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4.4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72C" w14:textId="1E84218E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01AE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E66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0D4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5EE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8178" w14:textId="48D46FF5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7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</w:t>
            </w:r>
          </w:p>
          <w:p w14:paraId="1FA9DC18" w14:textId="09A900AA" w:rsidR="00946DD7" w:rsidRPr="008556CD" w:rsidRDefault="00946DD7" w:rsidP="00A6703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2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3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62A" w14:textId="5458F75C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5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7</w:t>
            </w:r>
          </w:p>
        </w:tc>
      </w:tr>
      <w:tr w:rsidR="00105218" w:rsidRPr="009706FD" w14:paraId="1D0DA215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A65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3 (0.662-0.90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5B0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D11F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3DDE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62E9" w14:textId="22823276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9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</w:t>
            </w:r>
          </w:p>
          <w:p w14:paraId="34BB68C0" w14:textId="01518775" w:rsidR="00946DD7" w:rsidRPr="008556CD" w:rsidRDefault="00001AE6" w:rsidP="00001A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4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6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B01" w14:textId="7205BB89" w:rsidR="00946DD7" w:rsidRPr="008556CD" w:rsidRDefault="00946DD7" w:rsidP="00001A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34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DFCD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978F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2BDB" w14:textId="185EEB32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2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</w:p>
          <w:p w14:paraId="41B14168" w14:textId="46C42EF4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4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3.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C3F" w14:textId="27368B16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72</w:t>
            </w:r>
          </w:p>
        </w:tc>
      </w:tr>
      <w:tr w:rsidR="00105218" w:rsidRPr="009706FD" w14:paraId="1AF4A660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743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4 (≥0.90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1B2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9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60A9" w14:textId="7777777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9AC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300" w14:textId="3FDBADA0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</w:t>
            </w:r>
            <w:r w:rsid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</w:t>
            </w:r>
          </w:p>
          <w:p w14:paraId="213AE6D6" w14:textId="4896481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.0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5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8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F6E" w14:textId="01FEAFE7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7EF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818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C9E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274" w14:textId="1379E76D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3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</w:p>
          <w:p w14:paraId="5EBD09CD" w14:textId="4D4D23E2" w:rsidR="00946DD7" w:rsidRPr="008556CD" w:rsidRDefault="00A6703E" w:rsidP="00A6703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4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3.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9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943" w14:textId="74BC8908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6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2</w:t>
            </w:r>
          </w:p>
        </w:tc>
      </w:tr>
      <w:tr w:rsidR="00105218" w:rsidRPr="009706FD" w14:paraId="1A188FF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BD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570" w14:textId="77777777" w:rsidR="00946DD7" w:rsidRPr="009706FD" w:rsidRDefault="00946DD7" w:rsidP="00A271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69B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5A3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314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6F8" w14:textId="1D5400E5" w:rsidR="00946DD7" w:rsidRPr="008556CD" w:rsidRDefault="00001AE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47A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B1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94D0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A43D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63C" w14:textId="3DC55FF0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6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4</w:t>
            </w:r>
          </w:p>
        </w:tc>
      </w:tr>
      <w:tr w:rsidR="00105218" w:rsidRPr="009706FD" w14:paraId="4BEC532F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E0A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P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5C4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BC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6B2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71F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A7A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82A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380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6F3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E6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C9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218" w:rsidRPr="009706FD" w14:paraId="00FA2B01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0DC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1 (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sym w:font="Symbol" w:char="F0A3"/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924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5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663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48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51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1476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C4B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F286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4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13F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D62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E1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05218" w:rsidRPr="009706FD" w14:paraId="60A7AB2A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8641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2 (4.80-5.9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AA1" w14:textId="77777777" w:rsidR="00946DD7" w:rsidRPr="008556CD" w:rsidRDefault="00363DB5" w:rsidP="00363D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E9D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E03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C8E" w14:textId="3944AA34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8</w:t>
            </w:r>
          </w:p>
          <w:p w14:paraId="545B627B" w14:textId="00606620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.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4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0</w:t>
            </w:r>
            <w:r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BEE" w14:textId="1CAB1472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BBB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EFB4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66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FA0" w14:textId="50B6FB90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6</w:t>
            </w:r>
            <w:r w:rsidR="00D049EA" w:rsidRPr="00D049EA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</w:p>
          <w:p w14:paraId="470E134B" w14:textId="5B55143D" w:rsidR="00946DD7" w:rsidRPr="008556CD" w:rsidRDefault="00946DD7" w:rsidP="00A6703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</w:t>
            </w:r>
            <w:r w:rsidR="00A6703E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F9BE" w14:textId="27B36726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</w:t>
            </w:r>
          </w:p>
        </w:tc>
      </w:tr>
      <w:tr w:rsidR="00105218" w:rsidRPr="009706FD" w14:paraId="1CA6BE9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C7E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3 (5.96-7.4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D47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2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58D" w14:textId="77777777" w:rsidR="00946DD7" w:rsidRPr="008556CD" w:rsidRDefault="00946DD7" w:rsidP="00363D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="00363DB5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B3C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5DC3" w14:textId="1EEEE3B3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</w:p>
          <w:p w14:paraId="2F43C7D3" w14:textId="59F47621" w:rsidR="00946DD7" w:rsidRPr="008556CD" w:rsidRDefault="00AA78C6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45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2.6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1A8" w14:textId="54CD0D33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D9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E72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7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028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914" w14:textId="10CA34BC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9</w:t>
            </w:r>
          </w:p>
          <w:p w14:paraId="7486E97E" w14:textId="49233B74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5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5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6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6FD2" w14:textId="3C058E35" w:rsidR="00946DD7" w:rsidRPr="008556CD" w:rsidRDefault="00A6703E" w:rsidP="00A6703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4</w:t>
            </w:r>
          </w:p>
        </w:tc>
      </w:tr>
      <w:tr w:rsidR="00105218" w:rsidRPr="009706FD" w14:paraId="5140271F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8C4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4 (≥7.4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37B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0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C14" w14:textId="77777777" w:rsidR="00946DD7" w:rsidRPr="008556CD" w:rsidRDefault="00363DB5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F4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41E" w14:textId="2AD554E9" w:rsidR="00946DD7" w:rsidRPr="008556CD" w:rsidRDefault="00AA78C6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4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</w:p>
          <w:p w14:paraId="345E6FE4" w14:textId="476B06D0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6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220" w14:textId="11F29A38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65E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53B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9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AF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D00" w14:textId="18FAE864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8</w:t>
            </w:r>
          </w:p>
          <w:p w14:paraId="3B645B3D" w14:textId="7A70A090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4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0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FC85" w14:textId="5EAEB400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7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2</w:t>
            </w:r>
          </w:p>
        </w:tc>
      </w:tr>
      <w:tr w:rsidR="00105218" w:rsidRPr="009706FD" w14:paraId="58CD4576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1EE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FFE" w14:textId="77777777" w:rsidR="00946DD7" w:rsidRPr="009706FD" w:rsidRDefault="00946DD7" w:rsidP="00A271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68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E97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B44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354" w14:textId="2D91C1C5" w:rsidR="00946DD7" w:rsidRPr="008556CD" w:rsidRDefault="00946DD7" w:rsidP="00AA78C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  <w:r w:rsidR="00AA78C6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5E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516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27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28D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D74" w14:textId="70FFAC7C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3</w:t>
            </w:r>
          </w:p>
        </w:tc>
      </w:tr>
      <w:tr w:rsidR="00105218" w:rsidRPr="009706FD" w14:paraId="6F3E8D3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67A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H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4C4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301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200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C2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9A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63C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6B9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D9A0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0B0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74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218" w:rsidRPr="009706FD" w14:paraId="19D72C3F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EBA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1 (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sym w:font="Symbol" w:char="F0A3"/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5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0DCB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1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7FD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652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679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94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341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6727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8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942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622E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A5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05218" w:rsidRPr="009706FD" w14:paraId="4E966358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4AA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2 (2.57-3.6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5E69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2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758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4C3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C83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41</w:t>
            </w:r>
          </w:p>
          <w:p w14:paraId="65166673" w14:textId="77777777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-2.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2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EAB" w14:textId="25B67163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5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762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C76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7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770A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8A3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30</w:t>
            </w:r>
          </w:p>
          <w:p w14:paraId="644B2348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51-3.29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AD7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87</w:t>
            </w:r>
          </w:p>
        </w:tc>
      </w:tr>
      <w:tr w:rsidR="00105218" w:rsidRPr="009706FD" w14:paraId="636F625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D9E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3 (3.65-5.1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0C1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DC7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6A43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66A2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87</w:t>
            </w:r>
          </w:p>
          <w:p w14:paraId="6761039B" w14:textId="77777777" w:rsidR="00946DD7" w:rsidRPr="008556CD" w:rsidRDefault="000F12EF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9-1.94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857" w14:textId="28ACECE1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7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BB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878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E709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3AB" w14:textId="7339C3A6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</w:p>
          <w:p w14:paraId="1499CEB9" w14:textId="77777777" w:rsidR="00946DD7" w:rsidRPr="008556CD" w:rsidRDefault="00A6703E" w:rsidP="00A6703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4-2.59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3A24" w14:textId="7FB06D30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A6703E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8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</w:p>
        </w:tc>
      </w:tr>
      <w:tr w:rsidR="00105218" w:rsidRPr="009706FD" w14:paraId="04E0E252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309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4 (≥5.1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246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4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7BF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1EF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D440" w14:textId="0DC6AFCB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</w:p>
          <w:p w14:paraId="232566C8" w14:textId="4AA49B23" w:rsidR="00946DD7" w:rsidRPr="008556CD" w:rsidRDefault="000F12EF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50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0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DBA" w14:textId="04BF11D7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5D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678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5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37BD" w14:textId="77777777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7F3" w14:textId="2F54807E" w:rsidR="00946DD7" w:rsidRPr="008556CD" w:rsidRDefault="00A6703E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</w:p>
          <w:p w14:paraId="64AE6A65" w14:textId="027E99C8" w:rsidR="00946DD7" w:rsidRPr="008556CD" w:rsidRDefault="00A6703E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2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0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BB9" w14:textId="61C62EEA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</w:p>
        </w:tc>
      </w:tr>
      <w:tr w:rsidR="00105218" w:rsidRPr="009706FD" w14:paraId="331838D1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A69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17F2" w14:textId="77777777" w:rsidR="00946DD7" w:rsidRPr="009706FD" w:rsidRDefault="00946DD7" w:rsidP="00A271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4AB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F873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EDC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8C5" w14:textId="1C24921B" w:rsidR="00946DD7" w:rsidRPr="008556CD" w:rsidRDefault="000F12EF" w:rsidP="0026662D">
            <w:pPr>
              <w:widowControl/>
              <w:ind w:firstLineChars="50" w:firstLine="8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E82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12A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871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22A9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C4C" w14:textId="47357683" w:rsidR="00946DD7" w:rsidRPr="008556CD" w:rsidRDefault="00304C1D" w:rsidP="00EC22B3">
            <w:pPr>
              <w:widowControl/>
              <w:ind w:firstLineChars="100" w:firstLine="16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0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</w:p>
        </w:tc>
      </w:tr>
      <w:tr w:rsidR="00105218" w:rsidRPr="009706FD" w14:paraId="1407BF2C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F29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B70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5D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6AC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33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22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BEA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6C7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807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86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65F2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218" w:rsidRPr="009706FD" w14:paraId="5215205B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EB0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1 (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sym w:font="Symbol" w:char="F0A3"/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5627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332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48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D2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8F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23C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DDC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BE0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F9B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64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05218" w:rsidRPr="009706FD" w14:paraId="06465ECC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D9C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2 (158-16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863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0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913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95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BC3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2</w:t>
            </w:r>
          </w:p>
          <w:p w14:paraId="1212E613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45-1.8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D26" w14:textId="19FB1ACA" w:rsidR="00946DD7" w:rsidRPr="008556CD" w:rsidRDefault="000F12EF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8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81F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E10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5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EF1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494E" w14:textId="6153D00A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0</w:t>
            </w:r>
          </w:p>
          <w:p w14:paraId="65D9026F" w14:textId="259AB28F" w:rsidR="00946DD7" w:rsidRPr="008556CD" w:rsidRDefault="00304C1D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2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.8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901" w14:textId="4450517C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8</w:t>
            </w:r>
          </w:p>
        </w:tc>
      </w:tr>
      <w:tr w:rsidR="00105218" w:rsidRPr="009706FD" w14:paraId="52476E59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D02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3 (169-18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8B4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F92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96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A2C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7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  <w:p w14:paraId="2C4FAE3F" w14:textId="0843F37C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3-1.4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C93" w14:textId="64B58162" w:rsidR="00946DD7" w:rsidRPr="008556CD" w:rsidRDefault="000F12EF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F40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C54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8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8B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E4A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77</w:t>
            </w:r>
          </w:p>
          <w:p w14:paraId="37FF6B5E" w14:textId="7F4B93CE" w:rsidR="00946DD7" w:rsidRPr="008556CD" w:rsidRDefault="00304C1D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1-1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0DC" w14:textId="66A3A982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5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9</w:t>
            </w:r>
          </w:p>
        </w:tc>
      </w:tr>
      <w:tr w:rsidR="00105218" w:rsidRPr="009706FD" w14:paraId="20F39C77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1CA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4 (≥18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39C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E7A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E9E3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2D0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89</w:t>
            </w:r>
          </w:p>
          <w:p w14:paraId="28271E3D" w14:textId="2E9C6919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4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</w:t>
            </w:r>
            <w:r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9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A8E" w14:textId="0188609B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7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75F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2A7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7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621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213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3</w:t>
            </w:r>
          </w:p>
          <w:p w14:paraId="516384AF" w14:textId="47EC9F1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19-1.4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  <w:r w:rsidR="00946DD7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8FC" w14:textId="46353A79" w:rsidR="00946DD7" w:rsidRPr="008556CD" w:rsidRDefault="00946DD7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6</w:t>
            </w:r>
          </w:p>
        </w:tc>
      </w:tr>
      <w:tr w:rsidR="00105218" w:rsidRPr="009706FD" w14:paraId="4405FFCE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0E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A4CD" w14:textId="77777777" w:rsidR="00946DD7" w:rsidRPr="009706FD" w:rsidRDefault="00946DD7" w:rsidP="00A271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6E1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761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C36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164" w14:textId="4ED24FC5" w:rsidR="00946DD7" w:rsidRPr="008556CD" w:rsidRDefault="000F12EF" w:rsidP="0026662D">
            <w:pPr>
              <w:widowControl/>
              <w:ind w:firstLineChars="50" w:firstLine="8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8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80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658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63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BCF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263" w14:textId="76207D35" w:rsidR="00946DD7" w:rsidRPr="008556CD" w:rsidRDefault="00304C1D" w:rsidP="00EC22B3">
            <w:pPr>
              <w:widowControl/>
              <w:ind w:firstLineChars="100" w:firstLine="16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6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0</w:t>
            </w:r>
          </w:p>
        </w:tc>
      </w:tr>
      <w:tr w:rsidR="00105218" w:rsidRPr="009706FD" w14:paraId="742DDDF1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263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5D8F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643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4D7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02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7C5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8FC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322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3AE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AC5F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A0A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218" w:rsidRPr="009706FD" w14:paraId="1EB43641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9D4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1 (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sym w:font="Symbol" w:char="F0A3"/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67C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1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CED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DAF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76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8D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76D" w14:textId="77777777" w:rsidR="00946DD7" w:rsidRPr="009706FD" w:rsidRDefault="00946DD7" w:rsidP="00A271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C16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7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984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868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44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05218" w:rsidRPr="009706FD" w14:paraId="6656E07C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EA3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2 (12.6-15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E095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2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4E8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B6A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881E" w14:textId="5DFC5B35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</w:t>
            </w:r>
          </w:p>
          <w:p w14:paraId="68E7D56A" w14:textId="2B5DF39A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5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3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2.3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0B7" w14:textId="74F8CD25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7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3F7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8926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60B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2986" w14:textId="09E3E7EE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</w:p>
          <w:p w14:paraId="7004D83D" w14:textId="08F4C663" w:rsidR="00946DD7" w:rsidRPr="008556CD" w:rsidRDefault="00304C1D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4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6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ED8" w14:textId="658BE69D" w:rsidR="00946DD7" w:rsidRPr="008556CD" w:rsidRDefault="00946DD7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9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28</w:t>
            </w:r>
          </w:p>
        </w:tc>
      </w:tr>
      <w:tr w:rsidR="00105218" w:rsidRPr="009706FD" w14:paraId="029B315C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1D8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3 (15.3-18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B6B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4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A70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156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374" w14:textId="2BB759CC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7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</w:p>
          <w:p w14:paraId="11BD305C" w14:textId="7DA653F2" w:rsidR="00946DD7" w:rsidRPr="008556CD" w:rsidRDefault="000F12EF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35-1.7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7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D62" w14:textId="7F42BF59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5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8C6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B68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8B4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5A7" w14:textId="7C16EFDD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5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</w:t>
            </w:r>
          </w:p>
          <w:p w14:paraId="4D49AD5A" w14:textId="155428E4" w:rsidR="00946DD7" w:rsidRPr="008556CD" w:rsidRDefault="00304C1D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6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3.8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CB0" w14:textId="3AF15C8B" w:rsidR="00946DD7" w:rsidRPr="008556CD" w:rsidRDefault="00946DD7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</w:t>
            </w:r>
            <w:r w:rsidR="00304C1D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9</w:t>
            </w:r>
          </w:p>
        </w:tc>
      </w:tr>
      <w:tr w:rsidR="00105218" w:rsidRPr="009706FD" w14:paraId="6883ADA1" w14:textId="77777777" w:rsidTr="00001AE6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C99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4 (≥18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994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3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B88" w14:textId="77777777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1CB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330" w14:textId="554A46AD" w:rsidR="00946DD7" w:rsidRPr="008556CD" w:rsidRDefault="000F12EF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</w:t>
            </w:r>
            <w:r w:rsidR="0026662D" w:rsidRPr="0026662D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40</w:t>
            </w:r>
          </w:p>
          <w:p w14:paraId="23CBDDF8" w14:textId="24834202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6</w:t>
            </w:r>
            <w:r w:rsidR="00E04BD7" w:rsidRPr="00E04BD7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2.8</w:t>
            </w:r>
            <w:r w:rsidR="00E04BD7" w:rsidRPr="00E04BD7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2B4A" w14:textId="5FE40BA6" w:rsidR="00946DD7" w:rsidRPr="008556CD" w:rsidRDefault="00946DD7" w:rsidP="000F12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0F12EF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</w:t>
            </w:r>
            <w:r w:rsidR="00E04BD7" w:rsidRPr="00E04BD7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9890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E9E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939" w14:textId="7777777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8A37" w14:textId="1288C790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6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9</w:t>
            </w:r>
          </w:p>
          <w:p w14:paraId="191F3939" w14:textId="4A583017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0.22-2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1</w:t>
            </w:r>
            <w:r w:rsidR="00946DD7"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FFE" w14:textId="74A0AD10" w:rsidR="00946DD7" w:rsidRPr="008556CD" w:rsidRDefault="00304C1D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511</w:t>
            </w:r>
          </w:p>
        </w:tc>
      </w:tr>
      <w:tr w:rsidR="00105218" w:rsidRPr="009706FD" w14:paraId="526C9C44" w14:textId="77777777" w:rsidTr="00001AE6">
        <w:trPr>
          <w:trHeight w:val="345"/>
        </w:trPr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EB15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4631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9D2A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4C85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523F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231C" w14:textId="6CBC11AC" w:rsidR="00946DD7" w:rsidRPr="008556CD" w:rsidRDefault="007023BE" w:rsidP="00E04BD7">
            <w:pPr>
              <w:widowControl/>
              <w:ind w:firstLineChars="50" w:firstLine="8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</w:t>
            </w:r>
            <w:r w:rsidR="00E04BD7" w:rsidRPr="00E04BD7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8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DC69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8FED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1A3C" w14:textId="77777777" w:rsidR="00946DD7" w:rsidRPr="008556CD" w:rsidRDefault="00946DD7" w:rsidP="00A2719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7745" w14:textId="77777777" w:rsidR="00946DD7" w:rsidRPr="008556CD" w:rsidRDefault="00946DD7" w:rsidP="00A2719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for trend =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5521" w14:textId="32C1D34D" w:rsidR="00946DD7" w:rsidRPr="008556CD" w:rsidRDefault="00304C1D" w:rsidP="00304C1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</w:t>
            </w:r>
            <w:r w:rsidR="00EC22B3" w:rsidRPr="00EC22B3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12</w:t>
            </w:r>
          </w:p>
        </w:tc>
      </w:tr>
      <w:tr w:rsidR="00946DD7" w:rsidRPr="009706FD" w14:paraId="632CFEED" w14:textId="77777777" w:rsidTr="00A27196">
        <w:trPr>
          <w:trHeight w:val="330"/>
        </w:trPr>
        <w:tc>
          <w:tcPr>
            <w:tcW w:w="85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CF45" w14:textId="77777777" w:rsidR="00946DD7" w:rsidRPr="008556CD" w:rsidRDefault="00946DD7" w:rsidP="007023B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*P values were obtained from the multivariable logistic regression analysis adjusted for age,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97E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46DD7" w:rsidRPr="009706FD" w14:paraId="7E1646CF" w14:textId="77777777" w:rsidTr="00A27196">
        <w:trPr>
          <w:trHeight w:val="330"/>
        </w:trPr>
        <w:tc>
          <w:tcPr>
            <w:tcW w:w="85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73A" w14:textId="244E9D18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moking habits of the partner, drinking habits, gravidity, parity, number of cesarean deliveries</w:t>
            </w:r>
            <w:r w:rsidR="00221002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and </w:t>
            </w:r>
            <w:r w:rsidR="00221002" w:rsidRPr="00221002">
              <w:rPr>
                <w:rFonts w:ascii="Times New Roman" w:eastAsia="Yu Gothic" w:hAnsi="Times New Roman" w:cs="Times New Roman"/>
                <w:kern w:val="0"/>
                <w:sz w:val="16"/>
                <w:szCs w:val="16"/>
                <w:highlight w:val="cyan"/>
              </w:rPr>
              <w:t>geographic region</w:t>
            </w:r>
            <w:r w:rsidRPr="008556C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2F2" w14:textId="77777777" w:rsidR="00946DD7" w:rsidRPr="008556CD" w:rsidRDefault="00946DD7" w:rsidP="00A2719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7A77ECB" w14:textId="77777777" w:rsidR="00A27196" w:rsidRPr="00105218" w:rsidRDefault="00A27196"/>
    <w:p w14:paraId="2FB7F482" w14:textId="77777777" w:rsidR="00946DD7" w:rsidRPr="00105218" w:rsidRDefault="00946DD7"/>
    <w:sectPr w:rsidR="00946DD7" w:rsidRPr="001052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C9F41" w14:textId="77777777" w:rsidR="00492528" w:rsidRDefault="00492528" w:rsidP="00AA5B34">
      <w:r>
        <w:separator/>
      </w:r>
    </w:p>
  </w:endnote>
  <w:endnote w:type="continuationSeparator" w:id="0">
    <w:p w14:paraId="597770AD" w14:textId="77777777" w:rsidR="00492528" w:rsidRDefault="00492528" w:rsidP="00AA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Arial Unicode MS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MS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DF33C" w14:textId="77777777" w:rsidR="00492528" w:rsidRDefault="00492528" w:rsidP="00AA5B34">
      <w:r>
        <w:separator/>
      </w:r>
    </w:p>
  </w:footnote>
  <w:footnote w:type="continuationSeparator" w:id="0">
    <w:p w14:paraId="614857A3" w14:textId="77777777" w:rsidR="00492528" w:rsidRDefault="00492528" w:rsidP="00AA5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6DD7"/>
    <w:rsid w:val="00001AE6"/>
    <w:rsid w:val="000B2A9F"/>
    <w:rsid w:val="000F12EF"/>
    <w:rsid w:val="001038B2"/>
    <w:rsid w:val="00105218"/>
    <w:rsid w:val="00111AEF"/>
    <w:rsid w:val="001E4112"/>
    <w:rsid w:val="00221002"/>
    <w:rsid w:val="0026662D"/>
    <w:rsid w:val="002F37DA"/>
    <w:rsid w:val="00304C1D"/>
    <w:rsid w:val="00363DB5"/>
    <w:rsid w:val="00492528"/>
    <w:rsid w:val="007023BE"/>
    <w:rsid w:val="008556CD"/>
    <w:rsid w:val="0090235B"/>
    <w:rsid w:val="00922679"/>
    <w:rsid w:val="00946DD7"/>
    <w:rsid w:val="009706FD"/>
    <w:rsid w:val="00A27196"/>
    <w:rsid w:val="00A27BF4"/>
    <w:rsid w:val="00A6703E"/>
    <w:rsid w:val="00AA5B34"/>
    <w:rsid w:val="00AA78C6"/>
    <w:rsid w:val="00AD3468"/>
    <w:rsid w:val="00AE05BC"/>
    <w:rsid w:val="00D049EA"/>
    <w:rsid w:val="00E04BD7"/>
    <w:rsid w:val="00E45B4D"/>
    <w:rsid w:val="00EC22B3"/>
    <w:rsid w:val="00F32F72"/>
    <w:rsid w:val="00F47901"/>
    <w:rsid w:val="00F565F2"/>
    <w:rsid w:val="00F8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BCF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D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B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5B34"/>
  </w:style>
  <w:style w:type="paragraph" w:styleId="Footer">
    <w:name w:val="footer"/>
    <w:basedOn w:val="Normal"/>
    <w:link w:val="FooterChar"/>
    <w:uiPriority w:val="99"/>
    <w:unhideWhenUsed/>
    <w:rsid w:val="00AA5B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B34"/>
  </w:style>
  <w:style w:type="paragraph" w:styleId="BalloonText">
    <w:name w:val="Balloon Text"/>
    <w:basedOn w:val="Normal"/>
    <w:link w:val="BalloonTextChar"/>
    <w:uiPriority w:val="99"/>
    <w:semiHidden/>
    <w:unhideWhenUsed/>
    <w:rsid w:val="0085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C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D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B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5B34"/>
  </w:style>
  <w:style w:type="paragraph" w:styleId="Footer">
    <w:name w:val="footer"/>
    <w:basedOn w:val="Normal"/>
    <w:link w:val="FooterChar"/>
    <w:uiPriority w:val="99"/>
    <w:unhideWhenUsed/>
    <w:rsid w:val="00AA5B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B34"/>
  </w:style>
  <w:style w:type="paragraph" w:styleId="BalloonText">
    <w:name w:val="Balloon Text"/>
    <w:basedOn w:val="Normal"/>
    <w:link w:val="BalloonTextChar"/>
    <w:uiPriority w:val="99"/>
    <w:semiHidden/>
    <w:unhideWhenUsed/>
    <w:rsid w:val="0085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C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063</Characters>
  <Application>Microsoft Office Word</Application>
  <DocSecurity>0</DocSecurity>
  <Lines>515</Lines>
  <Paragraphs>30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</dc:creator>
  <cp:keywords/>
  <dc:description/>
  <cp:lastModifiedBy>DCADELINA</cp:lastModifiedBy>
  <cp:revision>4</cp:revision>
  <dcterms:created xsi:type="dcterms:W3CDTF">2019-01-11T02:12:00Z</dcterms:created>
  <dcterms:modified xsi:type="dcterms:W3CDTF">2019-05-28T09:47:00Z</dcterms:modified>
</cp:coreProperties>
</file>